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before="0"/>
        <w:ind w:left="210" w:leftChars="100"/>
        <w:rPr>
          <w:rFonts w:eastAsia="宋体"/>
          <w:b/>
          <w:bCs/>
          <w:i w:val="0"/>
          <w:color w:val="000000" w:themeColor="text1"/>
          <w:sz w:val="18"/>
          <w:szCs w:val="18"/>
          <w:lang w:val="zh-CN"/>
          <w14:textFill>
            <w14:solidFill>
              <w14:schemeClr w14:val="tx1"/>
            </w14:solidFill>
          </w14:textFill>
        </w:rPr>
      </w:pPr>
      <w:r>
        <w:rPr>
          <w:rFonts w:eastAsia="宋体"/>
          <w:b/>
          <w:bCs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Supplementary Figure legend: </w:t>
      </w:r>
    </w:p>
    <w:p>
      <w:pPr>
        <w:pStyle w:val="4"/>
        <w:spacing w:before="0"/>
        <w:ind w:left="210" w:leftChars="100"/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eastAsia="宋体"/>
          <w:b/>
          <w:bCs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Fig. S1</w:t>
      </w:r>
      <w:r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: The expression pattern of 121 up-regulated DEGs.</w:t>
      </w:r>
    </w:p>
    <w:p>
      <w:pPr>
        <w:pStyle w:val="4"/>
        <w:spacing w:before="0"/>
        <w:ind w:left="210" w:leftChars="100"/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eastAsia="宋体"/>
          <w:b/>
          <w:bCs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Fig. S2</w:t>
      </w:r>
      <w:r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: The expression pattern of 133 down-regulated DEGs.</w:t>
      </w:r>
    </w:p>
    <w:p>
      <w:pPr>
        <w:pStyle w:val="4"/>
        <w:spacing w:before="0"/>
        <w:ind w:left="210" w:leftChars="100"/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eastAsia="宋体"/>
          <w:b/>
          <w:bCs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Fig. S3</w:t>
      </w:r>
      <w:r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: The qPCR validations of four putative genes in the RNA-seq data. The bar charts show the qPCR results in three green bamboo shoot phases; the line charts show the FPKM values of these unigenes. The qPCR results represent the mean (</w:t>
      </w:r>
      <w:r>
        <w:rPr>
          <w:rFonts w:hint="eastAsia" w:ascii="宋体" w:hAnsi="宋体"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±</w:t>
      </w:r>
      <w:r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SD) of three biological replicates. </w:t>
      </w:r>
    </w:p>
    <w:p>
      <w:pPr>
        <w:pStyle w:val="4"/>
        <w:spacing w:before="0"/>
        <w:ind w:left="210" w:leftChars="100"/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eastAsia="宋体"/>
          <w:b/>
          <w:bCs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Fig. S4</w:t>
      </w:r>
      <w:r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: The verification of four metabolites in the metabolome data. The bar chart represents the mean (</w:t>
      </w:r>
      <w:r>
        <w:rPr>
          <w:rFonts w:hint="eastAsia" w:ascii="宋体" w:hAnsi="宋体"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±</w:t>
      </w:r>
      <w:r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SD) of three technique replicates with mixed samples in each phase. </w:t>
      </w:r>
    </w:p>
    <w:p>
      <w:pPr>
        <w:pStyle w:val="4"/>
        <w:spacing w:before="0"/>
        <w:ind w:left="210" w:leftChars="100"/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eastAsia="宋体"/>
          <w:b/>
          <w:bCs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Fig. S5</w:t>
      </w:r>
      <w:r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: The KEGG enrichment of all the DEGs and DAMS in comparison B vs. A</w:t>
      </w:r>
    </w:p>
    <w:p>
      <w:pPr>
        <w:pStyle w:val="4"/>
        <w:spacing w:before="0"/>
        <w:ind w:left="210" w:leftChars="100"/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eastAsia="宋体"/>
          <w:b/>
          <w:bCs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Fig. S6</w:t>
      </w:r>
      <w:r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: The KEGG enrichment of all the DEGs and DAMS in comparison C vs B</w:t>
      </w:r>
    </w:p>
    <w:p>
      <w:pPr>
        <w:pStyle w:val="4"/>
        <w:spacing w:before="0"/>
        <w:ind w:left="210" w:leftChars="100"/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eastAsia="宋体"/>
          <w:b/>
          <w:bCs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Fig. S7</w:t>
      </w:r>
      <w:r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: The KEGG enrichment of all the DEGs and DAMS in comparison C vs. A</w:t>
      </w:r>
    </w:p>
    <w:p>
      <w:pPr>
        <w:pStyle w:val="4"/>
        <w:spacing w:before="0"/>
        <w:ind w:left="210" w:leftChars="100"/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eastAsia="宋体"/>
          <w:b/>
          <w:bCs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Fig. S8</w:t>
      </w:r>
      <w:r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: The undirected correlation network of all DEGs (big circle) and all DAMs (small circle).</w:t>
      </w:r>
    </w:p>
    <w:p>
      <w:pPr>
        <w:pStyle w:val="4"/>
        <w:spacing w:before="0"/>
        <w:ind w:left="210" w:leftChars="100"/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eastAsia="宋体"/>
          <w:b/>
          <w:bCs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Fig. S9</w:t>
      </w:r>
      <w:r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: The family distribution of all the non-repeated DETFs</w:t>
      </w:r>
    </w:p>
    <w:p>
      <w:pPr>
        <w:pStyle w:val="4"/>
        <w:spacing w:before="0"/>
        <w:ind w:left="210" w:leftChars="100"/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pStyle w:val="4"/>
        <w:spacing w:before="0"/>
        <w:ind w:left="210" w:leftChars="100"/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>
      <w:pPr>
        <w:pStyle w:val="4"/>
        <w:spacing w:before="0"/>
        <w:ind w:left="210" w:leftChars="100"/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eastAsia="宋体"/>
          <w:b/>
          <w:bCs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upplementary Table legend:</w:t>
      </w:r>
      <w:r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</w:p>
    <w:p>
      <w:pPr>
        <w:pStyle w:val="4"/>
        <w:spacing w:before="0"/>
        <w:ind w:left="210" w:leftChars="100"/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eastAsia="宋体"/>
          <w:b/>
          <w:bCs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Table S1</w:t>
      </w:r>
      <w:r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: The summary of RNA-seq data quality.</w:t>
      </w:r>
    </w:p>
    <w:p>
      <w:pPr>
        <w:pStyle w:val="4"/>
        <w:spacing w:before="0"/>
        <w:ind w:left="210" w:leftChars="100"/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eastAsia="宋体"/>
          <w:b/>
          <w:bCs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Table S2</w:t>
      </w:r>
      <w:r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: The primers used for qPCR in this search.</w:t>
      </w:r>
    </w:p>
    <w:p>
      <w:pPr>
        <w:pStyle w:val="4"/>
        <w:spacing w:before="0"/>
        <w:ind w:left="210" w:leftChars="100"/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eastAsia="宋体"/>
          <w:b/>
          <w:bCs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Table S3</w:t>
      </w:r>
      <w:r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: The node attributes of the correlation network between all DEGs and all DAMs</w:t>
      </w:r>
    </w:p>
    <w:p>
      <w:pPr>
        <w:pStyle w:val="4"/>
        <w:spacing w:before="0"/>
        <w:ind w:left="210" w:leftChars="100"/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eastAsia="宋体"/>
          <w:b/>
          <w:bCs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Table S4</w:t>
      </w:r>
      <w:r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: The identified family of DETFs in this research.</w:t>
      </w:r>
    </w:p>
    <w:p>
      <w:pPr>
        <w:pStyle w:val="4"/>
        <w:spacing w:before="0"/>
        <w:ind w:left="210" w:leftChars="100"/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eastAsia="宋体"/>
          <w:i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ZjYjg1NmM0MDcwZjMyMDJlMTQxNTQyYTI2YzA3MTgifQ=="/>
  </w:docVars>
  <w:rsids>
    <w:rsidRoot w:val="519C324A"/>
    <w:rsid w:val="0BE42F86"/>
    <w:rsid w:val="519C3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2.2_heading2"/>
    <w:qFormat/>
    <w:uiPriority w:val="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8T01:43:00Z</dcterms:created>
  <dc:creator>焦海芳</dc:creator>
  <cp:lastModifiedBy>焦海芳</cp:lastModifiedBy>
  <dcterms:modified xsi:type="dcterms:W3CDTF">2023-07-28T02:19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39BAB73F292B4E2FB2A119DEA1D7DF0E_11</vt:lpwstr>
  </property>
</Properties>
</file>